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E393" w14:textId="3BC5C630" w:rsidR="004670FC" w:rsidRPr="001005D7" w:rsidRDefault="0078227A" w:rsidP="004670FC">
      <w:pPr>
        <w:pStyle w:val="a3"/>
        <w:autoSpaceDE w:val="0"/>
        <w:autoSpaceDN w:val="0"/>
        <w:adjustRightInd w:val="0"/>
        <w:spacing w:line="480" w:lineRule="auto"/>
        <w:ind w:leftChars="0" w:left="0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1005D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01366" w:rsidRPr="001005D7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Pr="001005D7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5912AD" w:rsidRPr="001005D7">
        <w:rPr>
          <w:rFonts w:ascii="Times New Roman" w:hAnsi="Times New Roman" w:cs="Times New Roman"/>
          <w:b/>
          <w:bCs/>
          <w:color w:val="000000" w:themeColor="text1"/>
        </w:rPr>
        <w:t xml:space="preserve">Patient characteristics at baseline between the patients who </w:t>
      </w:r>
      <w:r w:rsidR="00092AD8" w:rsidRPr="001005D7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5912AD" w:rsidRPr="001005D7">
        <w:rPr>
          <w:rFonts w:ascii="Times New Roman" w:hAnsi="Times New Roman" w:cs="Times New Roman"/>
          <w:b/>
          <w:bCs/>
          <w:color w:val="000000" w:themeColor="text1"/>
        </w:rPr>
        <w:t>chieve</w:t>
      </w:r>
      <w:r w:rsidR="00092AD8" w:rsidRPr="001005D7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5912AD" w:rsidRPr="001005D7">
        <w:rPr>
          <w:rFonts w:ascii="Times New Roman" w:hAnsi="Times New Roman" w:cs="Times New Roman"/>
          <w:b/>
          <w:bCs/>
          <w:color w:val="000000" w:themeColor="text1"/>
        </w:rPr>
        <w:t xml:space="preserve"> LDA based on the DAS28-CRP and those that did not.</w:t>
      </w:r>
      <w:r w:rsidR="004670FC" w:rsidRPr="001005D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pPr w:leftFromText="142" w:rightFromText="142" w:vertAnchor="text" w:horzAnchor="margin" w:tblpXSpec="center" w:tblpY="593"/>
        <w:tblW w:w="892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1276"/>
        <w:gridCol w:w="2167"/>
        <w:gridCol w:w="1985"/>
        <w:gridCol w:w="1417"/>
      </w:tblGrid>
      <w:tr w:rsidR="001005D7" w:rsidRPr="001005D7" w14:paraId="5A71D651" w14:textId="77777777" w:rsidTr="00B05C8C">
        <w:trPr>
          <w:trHeight w:val="889"/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67910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F1BA1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  <w:p w14:paraId="1013A78A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F0783" w14:textId="3FC6DB3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Achieving LDA group</w:t>
            </w:r>
          </w:p>
          <w:p w14:paraId="24A02582" w14:textId="65CE14AD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5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BAE04" w14:textId="287721C5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hieving LDA group (n = 15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F955C" w14:textId="77777777" w:rsidR="004670FC" w:rsidRPr="001005D7" w:rsidRDefault="004670FC" w:rsidP="00B05C8C">
            <w:pPr>
              <w:spacing w:line="480" w:lineRule="auto"/>
              <w:ind w:rightChars="-38" w:right="-9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005D7" w:rsidRPr="001005D7" w14:paraId="29BD8817" w14:textId="77777777" w:rsidTr="00B05C8C">
        <w:trPr>
          <w:trHeight w:val="445"/>
          <w:jc w:val="center"/>
        </w:trPr>
        <w:tc>
          <w:tcPr>
            <w:tcW w:w="2084" w:type="dxa"/>
            <w:noWrap/>
            <w:vAlign w:val="center"/>
            <w:hideMark/>
          </w:tcPr>
          <w:p w14:paraId="5C37D0D8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, n (%)</w:t>
            </w:r>
          </w:p>
        </w:tc>
        <w:tc>
          <w:tcPr>
            <w:tcW w:w="1276" w:type="dxa"/>
            <w:vAlign w:val="center"/>
          </w:tcPr>
          <w:p w14:paraId="6453CC21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noWrap/>
            <w:vAlign w:val="center"/>
            <w:hideMark/>
          </w:tcPr>
          <w:p w14:paraId="7DCAE9C6" w14:textId="7326B751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78.9)</w:t>
            </w:r>
          </w:p>
        </w:tc>
        <w:tc>
          <w:tcPr>
            <w:tcW w:w="1985" w:type="dxa"/>
            <w:noWrap/>
            <w:vAlign w:val="center"/>
            <w:hideMark/>
          </w:tcPr>
          <w:p w14:paraId="6C773E53" w14:textId="665F5B90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68.6)</w:t>
            </w:r>
          </w:p>
        </w:tc>
        <w:tc>
          <w:tcPr>
            <w:tcW w:w="1417" w:type="dxa"/>
            <w:noWrap/>
            <w:vAlign w:val="center"/>
            <w:hideMark/>
          </w:tcPr>
          <w:p w14:paraId="359ED77C" w14:textId="34691A46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005D7" w:rsidRPr="001005D7" w14:paraId="3FCD6401" w14:textId="77777777" w:rsidTr="00B05C8C">
        <w:trPr>
          <w:trHeight w:val="445"/>
          <w:jc w:val="center"/>
        </w:trPr>
        <w:tc>
          <w:tcPr>
            <w:tcW w:w="2084" w:type="dxa"/>
            <w:noWrap/>
            <w:vAlign w:val="center"/>
          </w:tcPr>
          <w:p w14:paraId="671A9E3D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sease onset, year, median [IQR]</w:t>
            </w:r>
          </w:p>
        </w:tc>
        <w:tc>
          <w:tcPr>
            <w:tcW w:w="1276" w:type="dxa"/>
            <w:vAlign w:val="center"/>
          </w:tcPr>
          <w:p w14:paraId="033579B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noWrap/>
            <w:vAlign w:val="center"/>
          </w:tcPr>
          <w:p w14:paraId="358BC02B" w14:textId="28477F60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 [52.5–69.5]</w:t>
            </w:r>
          </w:p>
        </w:tc>
        <w:tc>
          <w:tcPr>
            <w:tcW w:w="1985" w:type="dxa"/>
            <w:noWrap/>
            <w:vAlign w:val="center"/>
          </w:tcPr>
          <w:p w14:paraId="4D58052B" w14:textId="3903522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5 [52.0–71.8]</w:t>
            </w:r>
          </w:p>
        </w:tc>
        <w:tc>
          <w:tcPr>
            <w:tcW w:w="1417" w:type="dxa"/>
            <w:noWrap/>
            <w:vAlign w:val="center"/>
          </w:tcPr>
          <w:p w14:paraId="44CB2168" w14:textId="715A2014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1005D7" w:rsidRPr="001005D7" w14:paraId="276C8203" w14:textId="77777777" w:rsidTr="00B05C8C">
        <w:trPr>
          <w:trHeight w:val="445"/>
          <w:jc w:val="center"/>
        </w:trPr>
        <w:tc>
          <w:tcPr>
            <w:tcW w:w="2084" w:type="dxa"/>
            <w:noWrap/>
            <w:vAlign w:val="center"/>
            <w:hideMark/>
          </w:tcPr>
          <w:p w14:paraId="4582504E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agnosis, year, median [IQR]</w:t>
            </w:r>
          </w:p>
        </w:tc>
        <w:tc>
          <w:tcPr>
            <w:tcW w:w="1276" w:type="dxa"/>
            <w:vAlign w:val="center"/>
          </w:tcPr>
          <w:p w14:paraId="334FA74A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4)</w:t>
            </w:r>
          </w:p>
        </w:tc>
        <w:tc>
          <w:tcPr>
            <w:tcW w:w="2167" w:type="dxa"/>
            <w:noWrap/>
            <w:vAlign w:val="center"/>
            <w:hideMark/>
          </w:tcPr>
          <w:p w14:paraId="11D18B64" w14:textId="5D742969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53.0–7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985" w:type="dxa"/>
            <w:noWrap/>
            <w:vAlign w:val="center"/>
            <w:hideMark/>
          </w:tcPr>
          <w:p w14:paraId="2EDD3613" w14:textId="5809C305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52.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7" w:type="dxa"/>
            <w:noWrap/>
            <w:vAlign w:val="center"/>
            <w:hideMark/>
          </w:tcPr>
          <w:p w14:paraId="777039F6" w14:textId="4E857FF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</w:t>
            </w:r>
          </w:p>
        </w:tc>
      </w:tr>
      <w:tr w:rsidR="001005D7" w:rsidRPr="001005D7" w14:paraId="78870612" w14:textId="77777777" w:rsidTr="00B05C8C">
        <w:trPr>
          <w:trHeight w:val="445"/>
          <w:jc w:val="center"/>
        </w:trPr>
        <w:tc>
          <w:tcPr>
            <w:tcW w:w="2084" w:type="dxa"/>
            <w:noWrap/>
            <w:vAlign w:val="center"/>
          </w:tcPr>
          <w:p w14:paraId="08C47972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duration, months, median [IQR]</w:t>
            </w:r>
          </w:p>
        </w:tc>
        <w:tc>
          <w:tcPr>
            <w:tcW w:w="1276" w:type="dxa"/>
            <w:vAlign w:val="center"/>
          </w:tcPr>
          <w:p w14:paraId="7473C169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4)</w:t>
            </w:r>
          </w:p>
        </w:tc>
        <w:tc>
          <w:tcPr>
            <w:tcW w:w="2167" w:type="dxa"/>
            <w:noWrap/>
            <w:vAlign w:val="center"/>
          </w:tcPr>
          <w:p w14:paraId="17CFBF6D" w14:textId="451761C2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–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985" w:type="dxa"/>
            <w:noWrap/>
            <w:vAlign w:val="center"/>
          </w:tcPr>
          <w:p w14:paraId="17EF69D4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[2.0–13.0]</w:t>
            </w:r>
          </w:p>
        </w:tc>
        <w:tc>
          <w:tcPr>
            <w:tcW w:w="1417" w:type="dxa"/>
            <w:noWrap/>
            <w:vAlign w:val="center"/>
          </w:tcPr>
          <w:p w14:paraId="56BBAA74" w14:textId="35736C10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3</w:t>
            </w:r>
          </w:p>
        </w:tc>
      </w:tr>
      <w:tr w:rsidR="001005D7" w:rsidRPr="001005D7" w14:paraId="1413D562" w14:textId="77777777" w:rsidTr="00B05C8C">
        <w:trPr>
          <w:trHeight w:val="445"/>
          <w:jc w:val="center"/>
        </w:trPr>
        <w:tc>
          <w:tcPr>
            <w:tcW w:w="2084" w:type="dxa"/>
            <w:noWrap/>
            <w:vAlign w:val="center"/>
          </w:tcPr>
          <w:p w14:paraId="6F00C9E3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smoking, n (%)</w:t>
            </w:r>
          </w:p>
        </w:tc>
        <w:tc>
          <w:tcPr>
            <w:tcW w:w="1276" w:type="dxa"/>
            <w:vAlign w:val="center"/>
          </w:tcPr>
          <w:p w14:paraId="0C4DF24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1.4)</w:t>
            </w:r>
          </w:p>
        </w:tc>
        <w:tc>
          <w:tcPr>
            <w:tcW w:w="2167" w:type="dxa"/>
            <w:noWrap/>
            <w:vAlign w:val="center"/>
          </w:tcPr>
          <w:p w14:paraId="2554DF38" w14:textId="33742757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14:paraId="4404351F" w14:textId="04762874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7076AE91" w14:textId="6CEE4B0A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7</w:t>
            </w:r>
          </w:p>
        </w:tc>
      </w:tr>
      <w:tr w:rsidR="001005D7" w:rsidRPr="001005D7" w14:paraId="53A1E588" w14:textId="77777777" w:rsidTr="00B05C8C">
        <w:trPr>
          <w:trHeight w:val="642"/>
          <w:jc w:val="center"/>
        </w:trPr>
        <w:tc>
          <w:tcPr>
            <w:tcW w:w="2084" w:type="dxa"/>
            <w:vAlign w:val="center"/>
          </w:tcPr>
          <w:p w14:paraId="57EDC8DF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M-RF positivity, n (%)</w:t>
            </w:r>
          </w:p>
        </w:tc>
        <w:tc>
          <w:tcPr>
            <w:tcW w:w="1276" w:type="dxa"/>
            <w:vAlign w:val="center"/>
          </w:tcPr>
          <w:p w14:paraId="583FFCA9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2167" w:type="dxa"/>
            <w:noWrap/>
            <w:vAlign w:val="center"/>
          </w:tcPr>
          <w:p w14:paraId="29CCBD95" w14:textId="258D3BD6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4.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14:paraId="2E91BCF8" w14:textId="1F95EE02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280B46A5" w14:textId="6579215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1005D7" w:rsidRPr="001005D7" w14:paraId="71B7246F" w14:textId="77777777" w:rsidTr="00B05C8C">
        <w:trPr>
          <w:trHeight w:val="642"/>
          <w:jc w:val="center"/>
        </w:trPr>
        <w:tc>
          <w:tcPr>
            <w:tcW w:w="2084" w:type="dxa"/>
            <w:vAlign w:val="center"/>
          </w:tcPr>
          <w:p w14:paraId="04EF7816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nti-CCP antibody positivity, n (%)</w:t>
            </w:r>
          </w:p>
        </w:tc>
        <w:tc>
          <w:tcPr>
            <w:tcW w:w="1276" w:type="dxa"/>
            <w:vAlign w:val="center"/>
          </w:tcPr>
          <w:p w14:paraId="71DEAA1F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noWrap/>
            <w:vAlign w:val="center"/>
          </w:tcPr>
          <w:p w14:paraId="06316811" w14:textId="1D9A39B2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14:paraId="307210F2" w14:textId="7F27A6DA" w:rsidR="004670FC" w:rsidRPr="001005D7" w:rsidRDefault="009D432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2300D34E" w14:textId="4F435EC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432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</w:tr>
      <w:tr w:rsidR="001005D7" w:rsidRPr="001005D7" w14:paraId="62366928" w14:textId="77777777" w:rsidTr="00B05C8C">
        <w:trPr>
          <w:trHeight w:val="642"/>
          <w:jc w:val="center"/>
        </w:trPr>
        <w:tc>
          <w:tcPr>
            <w:tcW w:w="2084" w:type="dxa"/>
            <w:tcBorders>
              <w:top w:val="nil"/>
              <w:left w:val="nil"/>
              <w:right w:val="nil"/>
            </w:tcBorders>
            <w:vAlign w:val="center"/>
          </w:tcPr>
          <w:p w14:paraId="2DD86DB5" w14:textId="0FBA2AD6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SSA antibo</w:t>
            </w:r>
            <w:r w:rsidR="00E56E7A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positivity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2F5767E" w14:textId="53A998D3" w:rsidR="004670FC" w:rsidRPr="001005D7" w:rsidRDefault="00615BCE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FB362" w14:textId="7E388D12" w:rsidR="004670FC" w:rsidRPr="001005D7" w:rsidRDefault="00615BCE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4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21C139" w14:textId="22E8FFCD" w:rsidR="004670FC" w:rsidRPr="001005D7" w:rsidRDefault="00615BCE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1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FE5CAF" w14:textId="48F73DFA" w:rsidR="004670FC" w:rsidRPr="001005D7" w:rsidRDefault="00615BCE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1005D7" w:rsidRPr="001005D7" w14:paraId="4B44CB62" w14:textId="77777777" w:rsidTr="00B05C8C">
        <w:trPr>
          <w:trHeight w:val="642"/>
          <w:jc w:val="center"/>
        </w:trPr>
        <w:tc>
          <w:tcPr>
            <w:tcW w:w="2084" w:type="dxa"/>
            <w:tcBorders>
              <w:top w:val="nil"/>
              <w:left w:val="nil"/>
              <w:right w:val="nil"/>
            </w:tcBorders>
            <w:vAlign w:val="center"/>
          </w:tcPr>
          <w:p w14:paraId="19FDB302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ca symptoms, n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4C910C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24.3)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961703" w14:textId="63F40D70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FD8AB5" w14:textId="335AE2AF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F1991" w14:textId="4AF94606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1005D7" w:rsidRPr="001005D7" w14:paraId="29E05EDC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B443F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 of Sjögren’s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EFF7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B0B9" w14:textId="647F35B4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6274" w14:textId="787800CD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="00774F8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CD4B" w14:textId="33C868EF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1005D7" w:rsidRPr="001005D7" w14:paraId="29491EAE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E2A2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inblock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29F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966CF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114E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ABC9" w14:textId="1D76456B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74F8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</w:t>
            </w:r>
          </w:p>
        </w:tc>
      </w:tr>
      <w:tr w:rsidR="001005D7" w:rsidRPr="001005D7" w14:paraId="1077E316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B8D2" w14:textId="77777777" w:rsidR="004670FC" w:rsidRPr="001005D7" w:rsidRDefault="004670FC" w:rsidP="00B05C8C">
            <w:pPr>
              <w:spacing w:line="480" w:lineRule="auto"/>
              <w:ind w:firstLine="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58AA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1559" w14:textId="228F5095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6DBE4" w14:textId="723B9BC1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7B2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05D7" w:rsidRPr="001005D7" w14:paraId="690E2D94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7AE3" w14:textId="77777777" w:rsidR="004670FC" w:rsidRPr="001005D7" w:rsidRDefault="004670FC" w:rsidP="00B05C8C">
            <w:pPr>
              <w:spacing w:line="480" w:lineRule="auto"/>
              <w:ind w:firstLine="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43A3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90A4" w14:textId="77B8796A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C7E8" w14:textId="3751986D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F170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05D7" w:rsidRPr="001005D7" w14:paraId="39DAD86A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6313" w14:textId="77777777" w:rsidR="004670FC" w:rsidRPr="001005D7" w:rsidRDefault="004670FC" w:rsidP="00B05C8C">
            <w:pPr>
              <w:spacing w:line="480" w:lineRule="auto"/>
              <w:ind w:firstLine="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C7B7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A7BF8" w14:textId="152D9A75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8D52" w14:textId="2411A9B5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4D6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05D7" w:rsidRPr="001005D7" w14:paraId="2AB361BA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2C7B" w14:textId="77777777" w:rsidR="004670FC" w:rsidRPr="001005D7" w:rsidRDefault="004670FC" w:rsidP="00B05C8C">
            <w:pPr>
              <w:spacing w:line="480" w:lineRule="auto"/>
              <w:ind w:firstLine="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3995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ED3D" w14:textId="0A110858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E40D" w14:textId="5D91CF8B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849D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05D7" w:rsidRPr="001005D7" w14:paraId="3D462E10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E0E8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VAS score, median [IQ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F0EF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D3B1" w14:textId="002F81C3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–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2975" w14:textId="3A6FAD5D" w:rsidR="004670FC" w:rsidRPr="001005D7" w:rsidRDefault="00774F8D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84685" w14:textId="11ADF1F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74F8D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1005D7" w:rsidRPr="001005D7" w14:paraId="49B5CCF9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FC2C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 VAS score, median [IQ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EE16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1B47D" w14:textId="7B502778" w:rsidR="004670FC" w:rsidRPr="001005D7" w:rsidRDefault="00C7777B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–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C181" w14:textId="6B48D3B8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–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3E25" w14:textId="05B5F11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</w:tr>
      <w:tr w:rsidR="001005D7" w:rsidRPr="001005D7" w14:paraId="4C8F781D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53F24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tender joints, median [IQ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1F98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EA0D" w14:textId="0DF53ABC" w:rsidR="004670FC" w:rsidRPr="001005D7" w:rsidRDefault="00C7777B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DAC7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[0–4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C6E8" w14:textId="5A54CE24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</w:p>
        </w:tc>
      </w:tr>
      <w:tr w:rsidR="001005D7" w:rsidRPr="001005D7" w14:paraId="69277E1B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D577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umber of swollen joints, median [IQ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0369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8A10" w14:textId="39E3CB7F" w:rsidR="004670FC" w:rsidRPr="001005D7" w:rsidRDefault="00C7777B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–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58D7B" w14:textId="711528FE" w:rsidR="004670FC" w:rsidRPr="001005D7" w:rsidRDefault="00C7777B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–5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1A9AF" w14:textId="779F247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1005D7" w:rsidRPr="001005D7" w14:paraId="736B0167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E1B5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, mg/dl, median [IQR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994B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C975" w14:textId="1016CBFD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670B" w14:textId="747B3BCB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0.12–1.4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ED29" w14:textId="0A7823C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777B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</w:tr>
      <w:tr w:rsidR="001005D7" w:rsidRPr="001005D7" w14:paraId="5661BBC7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1BF81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28-CRP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B812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35EC" w14:textId="3FFD8ED7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7F18" w14:textId="4CCE9BEF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385D2" w14:textId="49D5DBB4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1005D7" w:rsidRPr="001005D7" w14:paraId="304F59B1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B01C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AI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14D0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461C" w14:textId="04FC82FF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4BC9" w14:textId="3755076B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068F" w14:textId="7E702E4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</w:t>
            </w:r>
          </w:p>
        </w:tc>
      </w:tr>
      <w:tr w:rsidR="001005D7" w:rsidRPr="001005D7" w14:paraId="4A8F7FC4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B630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AI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35F1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249B" w14:textId="2E924B69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D4825" w14:textId="73B49A53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7467" w14:textId="3294C838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</w:t>
            </w:r>
          </w:p>
        </w:tc>
      </w:tr>
      <w:tr w:rsidR="001005D7" w:rsidRPr="001005D7" w14:paraId="1E9549F4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4EDA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teroid u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FA6D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23E8" w14:textId="055EC03D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3BF2" w14:textId="2A8793DA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8364" w14:textId="23DCA164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</w:tc>
      </w:tr>
      <w:tr w:rsidR="001005D7" w:rsidRPr="001005D7" w14:paraId="75848905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D914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teroid dose, mg/day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B106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2E70" w14:textId="3EA11F8D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50E3" w14:textId="6A82D99E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D1E9" w14:textId="1B9A7C8E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57B1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</w:tc>
      </w:tr>
      <w:tr w:rsidR="001005D7" w:rsidRPr="001005D7" w14:paraId="6C3788A1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798D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AID u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166D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2557" w14:textId="40DD74C5" w:rsidR="004670FC" w:rsidRPr="001005D7" w:rsidRDefault="00C557B1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8153" w14:textId="4D969482" w:rsidR="004670FC" w:rsidRPr="001005D7" w:rsidRDefault="00140C10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3DC4" w14:textId="39B225DC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</w:tr>
      <w:tr w:rsidR="001005D7" w:rsidRPr="001005D7" w14:paraId="22C7780D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16F37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MTX dose, mg/week, mean ± S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5946C04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0C9E5" w14:textId="545C9C10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4E1402" w14:textId="042E232D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6264F2" w14:textId="2693D116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40C10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4</w:t>
            </w:r>
          </w:p>
        </w:tc>
      </w:tr>
      <w:tr w:rsidR="001005D7" w:rsidRPr="001005D7" w14:paraId="65CE0111" w14:textId="77777777" w:rsidTr="00B05C8C">
        <w:trPr>
          <w:trHeight w:val="445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53FEC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DMARD us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193A" w14:textId="77777777" w:rsidR="004670FC" w:rsidRPr="001005D7" w:rsidRDefault="004670FC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E8D67" w14:textId="19E25AF8" w:rsidR="004670FC" w:rsidRPr="001005D7" w:rsidRDefault="00140C10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537F43" w14:textId="7F278166" w:rsidR="004670FC" w:rsidRPr="001005D7" w:rsidRDefault="00140C10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4670FC"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5F4D3" w14:textId="186246EC" w:rsidR="004670FC" w:rsidRPr="001005D7" w:rsidRDefault="00140C10" w:rsidP="00B05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2B0BCEC8" w14:textId="77777777" w:rsidR="004670FC" w:rsidRPr="001005D7" w:rsidRDefault="004670FC" w:rsidP="004670F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0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presented as median [interquartile range], mean ± standard deviation (SD), or n (%). </w:t>
      </w:r>
    </w:p>
    <w:p w14:paraId="7F088DD1" w14:textId="77777777" w:rsidR="004670FC" w:rsidRPr="001005D7" w:rsidRDefault="004670FC" w:rsidP="004670F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005D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IgM-RF, IgM rheumatoid factor; anti-CCP, anti-cyclic citrullinated protein; VAS, visual analogue scale; ΔPEG, the numeric difference between patient VAS score and physician VAS score; ΔTSJ, the numeric difference between numbers of tender and swollen joints; CDAI, Clinical Disease Activity Index; SDAI, Simplified Clinical Disease Activity Index; MTX, methotrexate; csDMARD, conventional synthetic disease-modifying antirheumatic drug; CRP, C-reactive protein; DAS28, 28-joint Disease Activity Score; NSAID, nonsteroidal anti-inflammatory drug.</w:t>
      </w:r>
    </w:p>
    <w:p w14:paraId="58054EC7" w14:textId="06358FDA" w:rsidR="0078227A" w:rsidRPr="001005D7" w:rsidRDefault="0078227A" w:rsidP="0078227A">
      <w:pPr>
        <w:pStyle w:val="a3"/>
        <w:autoSpaceDE w:val="0"/>
        <w:autoSpaceDN w:val="0"/>
        <w:adjustRightInd w:val="0"/>
        <w:spacing w:line="480" w:lineRule="auto"/>
        <w:ind w:leftChars="0" w:left="0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648E0B82" w14:textId="77777777" w:rsidR="001716FD" w:rsidRPr="001005D7" w:rsidRDefault="001005D7">
      <w:pPr>
        <w:rPr>
          <w:rFonts w:ascii="Times New Roman" w:hAnsi="Times New Roman" w:cs="Times New Roman"/>
          <w:color w:val="000000" w:themeColor="text1"/>
        </w:rPr>
      </w:pPr>
    </w:p>
    <w:sectPr w:rsidR="001716FD" w:rsidRPr="001005D7" w:rsidSect="0078227A"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27A"/>
    <w:rsid w:val="00092AD8"/>
    <w:rsid w:val="001005D7"/>
    <w:rsid w:val="00140C10"/>
    <w:rsid w:val="002C6EA6"/>
    <w:rsid w:val="00301366"/>
    <w:rsid w:val="00372781"/>
    <w:rsid w:val="004670FC"/>
    <w:rsid w:val="005912AD"/>
    <w:rsid w:val="005C30CF"/>
    <w:rsid w:val="00615BCE"/>
    <w:rsid w:val="00774F8D"/>
    <w:rsid w:val="0078227A"/>
    <w:rsid w:val="009D432D"/>
    <w:rsid w:val="00C557B1"/>
    <w:rsid w:val="00C7777B"/>
    <w:rsid w:val="00CE5B0B"/>
    <w:rsid w:val="00E109FA"/>
    <w:rsid w:val="00E5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92B88"/>
  <w15:chartTrackingRefBased/>
  <w15:docId w15:val="{C914167B-04C7-2245-BA8A-A8EE46FB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27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227A"/>
    <w:pPr>
      <w:ind w:leftChars="400" w:left="960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脇</dc:creator>
  <cp:keywords/>
  <dc:description/>
  <cp:lastModifiedBy>大輔 脇</cp:lastModifiedBy>
  <cp:revision>8</cp:revision>
  <dcterms:created xsi:type="dcterms:W3CDTF">2022-05-23T23:33:00Z</dcterms:created>
  <dcterms:modified xsi:type="dcterms:W3CDTF">2022-05-27T07:32:00Z</dcterms:modified>
</cp:coreProperties>
</file>